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3449A" w14:textId="6148D141" w:rsidR="00EA1FAB" w:rsidRPr="006107FE" w:rsidRDefault="00EA1FAB" w:rsidP="004B3E7A">
      <w:pPr>
        <w:pStyle w:val="NormalWeb"/>
        <w:spacing w:before="120" w:beforeAutospacing="0" w:after="0" w:afterAutospacing="0" w:line="360" w:lineRule="auto"/>
        <w:jc w:val="both"/>
        <w:rPr>
          <w:rFonts w:asciiTheme="minorHAnsi" w:hAnsiTheme="minorHAnsi"/>
          <w:b/>
          <w:bCs/>
          <w:i/>
          <w:iCs/>
          <w:color w:val="000000"/>
          <w:szCs w:val="20"/>
          <w:u w:color="000000"/>
          <w:lang w:val="en-US"/>
        </w:rPr>
      </w:pPr>
      <w:r w:rsidRPr="006107FE">
        <w:rPr>
          <w:rFonts w:asciiTheme="minorHAnsi" w:hAnsiTheme="minorHAnsi"/>
          <w:b/>
          <w:bCs/>
          <w:color w:val="000000"/>
          <w:szCs w:val="20"/>
          <w:u w:color="000000"/>
          <w:lang w:val="en-US"/>
        </w:rPr>
        <w:t xml:space="preserve">Table </w:t>
      </w:r>
      <w:r w:rsidR="004E5633">
        <w:rPr>
          <w:rFonts w:asciiTheme="minorHAnsi" w:hAnsiTheme="minorHAnsi"/>
          <w:b/>
          <w:bCs/>
          <w:color w:val="000000"/>
          <w:szCs w:val="20"/>
          <w:u w:color="000000"/>
          <w:lang w:val="en-US"/>
        </w:rPr>
        <w:t>S</w:t>
      </w:r>
      <w:r w:rsidR="0072058A" w:rsidRPr="006107FE">
        <w:rPr>
          <w:rFonts w:asciiTheme="minorHAnsi" w:hAnsiTheme="minorHAnsi"/>
          <w:b/>
          <w:bCs/>
          <w:color w:val="000000"/>
          <w:szCs w:val="20"/>
          <w:u w:color="000000"/>
          <w:lang w:val="en-US"/>
        </w:rPr>
        <w:t>1</w:t>
      </w:r>
      <w:r w:rsidR="0072058A" w:rsidRPr="006107FE">
        <w:rPr>
          <w:rFonts w:asciiTheme="minorHAnsi" w:hAnsiTheme="minorHAnsi"/>
          <w:b/>
          <w:bCs/>
          <w:i/>
          <w:iCs/>
          <w:color w:val="000000"/>
          <w:szCs w:val="20"/>
          <w:u w:color="000000"/>
          <w:lang w:val="en-US"/>
        </w:rPr>
        <w:t>.</w:t>
      </w:r>
      <w:r w:rsidRPr="006107FE">
        <w:rPr>
          <w:rFonts w:asciiTheme="minorHAnsi" w:hAnsiTheme="minorHAnsi"/>
          <w:b/>
          <w:bCs/>
          <w:i/>
          <w:iCs/>
          <w:color w:val="000000"/>
          <w:szCs w:val="20"/>
          <w:u w:color="000000"/>
          <w:lang w:val="en-US"/>
        </w:rPr>
        <w:t xml:space="preserve"> </w:t>
      </w:r>
      <w:r w:rsidR="004B3E7A">
        <w:rPr>
          <w:b/>
          <w:lang w:val="en-US"/>
        </w:rPr>
        <w:t>: Data collection and refinement statistics for crystal structures of AvrLm5-9 and Ecp11-1</w:t>
      </w:r>
    </w:p>
    <w:p w14:paraId="236B7DD2" w14:textId="77777777" w:rsidR="00EA1FAB" w:rsidRPr="006107FE" w:rsidRDefault="00EA1FAB" w:rsidP="00B516FD">
      <w:pPr>
        <w:pStyle w:val="Contenudetableau"/>
        <w:spacing w:line="360" w:lineRule="auto"/>
        <w:jc w:val="both"/>
        <w:outlineLvl w:val="0"/>
        <w:rPr>
          <w:rFonts w:asciiTheme="minorHAnsi" w:hAnsiTheme="minorHAnsi"/>
          <w:b/>
          <w:bCs/>
          <w:i/>
          <w:iCs/>
          <w:color w:val="000000"/>
          <w:sz w:val="24"/>
          <w:szCs w:val="20"/>
          <w:u w:color="000000"/>
          <w:lang w:val="en-US"/>
        </w:rPr>
      </w:pPr>
      <w:r w:rsidRPr="006107FE">
        <w:rPr>
          <w:rFonts w:asciiTheme="minorHAnsi" w:hAnsiTheme="minorHAnsi"/>
          <w:b/>
          <w:bCs/>
          <w:i/>
          <w:iCs/>
          <w:color w:val="000000"/>
          <w:sz w:val="24"/>
          <w:szCs w:val="20"/>
          <w:u w:color="000000"/>
          <w:lang w:val="en-US"/>
        </w:rPr>
        <w:t>Crystallographic data collection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4A0" w:firstRow="1" w:lastRow="0" w:firstColumn="1" w:lastColumn="0" w:noHBand="0" w:noVBand="1"/>
      </w:tblPr>
      <w:tblGrid>
        <w:gridCol w:w="2261"/>
        <w:gridCol w:w="1844"/>
        <w:gridCol w:w="1701"/>
        <w:gridCol w:w="1529"/>
        <w:gridCol w:w="1721"/>
      </w:tblGrid>
      <w:tr w:rsidR="00123FF7" w:rsidRPr="00517ABD" w14:paraId="67EF905C" w14:textId="243277CD" w:rsidTr="00F17851">
        <w:trPr>
          <w:trHeight w:val="31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37DC4" w14:textId="77777777" w:rsidR="00123FF7" w:rsidRPr="006107FE" w:rsidRDefault="00123FF7" w:rsidP="00B516FD">
            <w:pPr>
              <w:jc w:val="both"/>
              <w:rPr>
                <w:rFonts w:asciiTheme="minorHAnsi" w:hAnsiTheme="minorHAnsi"/>
                <w:color w:val="000000"/>
                <w:u w:color="000000"/>
                <w:lang w:val="en-US"/>
              </w:rPr>
            </w:pP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C4D6F" w14:textId="4F20834B" w:rsidR="00123FF7" w:rsidRDefault="00123FF7" w:rsidP="00123FF7">
            <w:pPr>
              <w:pStyle w:val="Default"/>
              <w:spacing w:before="57" w:after="57" w:line="360" w:lineRule="auto"/>
              <w:ind w:firstLine="708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AvrLm5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-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</w:t>
            </w:r>
          </w:p>
          <w:p w14:paraId="003CAE7C" w14:textId="2D83A3C5" w:rsidR="00123FF7" w:rsidRPr="006107FE" w:rsidRDefault="00123FF7" w:rsidP="00123FF7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(Iodide derivative)</w:t>
            </w:r>
          </w:p>
        </w:tc>
        <w:tc>
          <w:tcPr>
            <w:tcW w:w="939" w:type="pct"/>
            <w:shd w:val="clear" w:color="auto" w:fill="FFFFFF"/>
          </w:tcPr>
          <w:p w14:paraId="6AB805DB" w14:textId="2D59BF3F" w:rsidR="00123FF7" w:rsidRDefault="00123FF7" w:rsidP="00123FF7">
            <w:pPr>
              <w:pStyle w:val="Default"/>
              <w:spacing w:before="57" w:after="57" w:line="360" w:lineRule="auto"/>
              <w:ind w:firstLine="708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AvrLm5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-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</w:t>
            </w:r>
          </w:p>
          <w:p w14:paraId="32FE7C33" w14:textId="4AF9B4B7" w:rsidR="00123FF7" w:rsidRPr="006107FE" w:rsidRDefault="00123FF7" w:rsidP="00123FF7">
            <w:pPr>
              <w:pStyle w:val="Default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</w:p>
        </w:tc>
        <w:tc>
          <w:tcPr>
            <w:tcW w:w="844" w:type="pct"/>
            <w:shd w:val="clear" w:color="auto" w:fill="FFFFFF"/>
          </w:tcPr>
          <w:p w14:paraId="289EA882" w14:textId="476732B2" w:rsidR="00123FF7" w:rsidRDefault="00123FF7" w:rsidP="00123FF7">
            <w:pPr>
              <w:pStyle w:val="Default"/>
              <w:spacing w:before="57" w:after="57" w:line="360" w:lineRule="auto"/>
              <w:ind w:firstLine="708"/>
              <w:jc w:val="both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E</w:t>
            </w:r>
            <w:r w:rsidR="004E563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c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1</w:t>
            </w:r>
            <w:r w:rsidR="004E563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-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</w:p>
          <w:p w14:paraId="43B38E1E" w14:textId="45AD68EA" w:rsidR="00123FF7" w:rsidRDefault="00123FF7" w:rsidP="00123FF7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(zinc derivative)</w:t>
            </w:r>
          </w:p>
        </w:tc>
        <w:tc>
          <w:tcPr>
            <w:tcW w:w="950" w:type="pct"/>
            <w:shd w:val="clear" w:color="auto" w:fill="FFFFFF"/>
          </w:tcPr>
          <w:p w14:paraId="3F2AC5E5" w14:textId="211CB384" w:rsidR="00123FF7" w:rsidRDefault="00123FF7" w:rsidP="00123FF7">
            <w:pPr>
              <w:pStyle w:val="Default"/>
              <w:spacing w:before="57" w:after="57" w:line="360" w:lineRule="auto"/>
              <w:ind w:firstLine="708"/>
              <w:jc w:val="both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E</w:t>
            </w:r>
            <w:r w:rsidR="004E563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c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1</w:t>
            </w:r>
            <w:r w:rsidR="004E563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-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</w:t>
            </w:r>
          </w:p>
        </w:tc>
      </w:tr>
      <w:tr w:rsidR="00123FF7" w:rsidRPr="00517ABD" w14:paraId="33410B46" w14:textId="66F6B489" w:rsidTr="00F17851">
        <w:trPr>
          <w:trHeight w:val="31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6ABC4" w14:textId="5946E341" w:rsidR="00123FF7" w:rsidRPr="006107FE" w:rsidRDefault="00123FF7" w:rsidP="00123FF7">
            <w:pPr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u w:color="000000"/>
                <w:lang w:val="en-US"/>
              </w:rPr>
              <w:t>X-ray source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86D2B" w14:textId="79C351D1" w:rsidR="00123FF7" w:rsidRPr="006107FE" w:rsidRDefault="0069050C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FIP-</w:t>
            </w:r>
            <w:r w:rsidR="00123FF7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BM3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A</w:t>
            </w:r>
          </w:p>
        </w:tc>
        <w:tc>
          <w:tcPr>
            <w:tcW w:w="939" w:type="pct"/>
            <w:shd w:val="clear" w:color="auto" w:fill="FFFFFF"/>
          </w:tcPr>
          <w:p w14:paraId="2D77AE1F" w14:textId="5526AABF" w:rsidR="00123FF7" w:rsidRPr="006107FE" w:rsidRDefault="00123FF7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ROXIMA2</w:t>
            </w:r>
          </w:p>
        </w:tc>
        <w:tc>
          <w:tcPr>
            <w:tcW w:w="844" w:type="pct"/>
            <w:shd w:val="clear" w:color="auto" w:fill="FFFFFF"/>
          </w:tcPr>
          <w:p w14:paraId="2BC70C4F" w14:textId="64203F79" w:rsidR="0020712B" w:rsidRPr="006107FE" w:rsidRDefault="00123FF7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C1207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ROXIMA2</w:t>
            </w:r>
          </w:p>
        </w:tc>
        <w:tc>
          <w:tcPr>
            <w:tcW w:w="950" w:type="pct"/>
            <w:shd w:val="clear" w:color="auto" w:fill="FFFFFF"/>
          </w:tcPr>
          <w:p w14:paraId="2178DD83" w14:textId="311CA627" w:rsidR="00123FF7" w:rsidRPr="006107FE" w:rsidRDefault="00123FF7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C12073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ROXIMA2</w:t>
            </w:r>
          </w:p>
        </w:tc>
      </w:tr>
      <w:tr w:rsidR="00123FF7" w:rsidRPr="00517ABD" w14:paraId="78E094D3" w14:textId="34D6BA17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519F" w14:textId="7FED2186" w:rsidR="00123FF7" w:rsidRPr="006107FE" w:rsidRDefault="00123FF7" w:rsidP="00B516FD">
            <w:pPr>
              <w:pStyle w:val="Contenudetableau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Wavelength (Å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A2EC1" w14:textId="41F260C8" w:rsidR="00123FF7" w:rsidRPr="006107FE" w:rsidRDefault="00DC28EF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4878</w:t>
            </w:r>
          </w:p>
        </w:tc>
        <w:tc>
          <w:tcPr>
            <w:tcW w:w="939" w:type="pct"/>
            <w:shd w:val="clear" w:color="auto" w:fill="FFFFFF"/>
          </w:tcPr>
          <w:p w14:paraId="6640FFD1" w14:textId="794C718B" w:rsidR="00123FF7" w:rsidRPr="006107FE" w:rsidRDefault="009A1D4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0.980</w:t>
            </w:r>
            <w:r w:rsidR="00D54129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</w:t>
            </w:r>
          </w:p>
        </w:tc>
        <w:tc>
          <w:tcPr>
            <w:tcW w:w="844" w:type="pct"/>
            <w:shd w:val="clear" w:color="auto" w:fill="FFFFFF"/>
          </w:tcPr>
          <w:p w14:paraId="63E8011B" w14:textId="08B80964" w:rsidR="00123FF7" w:rsidRPr="006107FE" w:rsidRDefault="00BC49A2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.28</w:t>
            </w:r>
            <w:r w:rsidR="00335749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9</w:t>
            </w:r>
          </w:p>
        </w:tc>
        <w:tc>
          <w:tcPr>
            <w:tcW w:w="950" w:type="pct"/>
            <w:shd w:val="clear" w:color="auto" w:fill="FFFFFF"/>
          </w:tcPr>
          <w:p w14:paraId="2CADD37B" w14:textId="0FACD187" w:rsidR="00123FF7" w:rsidRPr="006107FE" w:rsidRDefault="00D75241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0.9</w:t>
            </w:r>
            <w:r w:rsidR="00392FFF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734</w:t>
            </w:r>
          </w:p>
        </w:tc>
      </w:tr>
      <w:tr w:rsidR="00123FF7" w:rsidRPr="00E84A20" w14:paraId="60672509" w14:textId="2EBED595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CCF30" w14:textId="1104DDAE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Unit-cell parameters (Å, °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77776" w14:textId="477149E9" w:rsidR="00530E88" w:rsidRDefault="00123FF7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a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b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57.9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,</w:t>
            </w:r>
          </w:p>
          <w:p w14:paraId="36219BC5" w14:textId="490CC8D4" w:rsidR="00530E88" w:rsidRDefault="00123FF7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c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12.81</w:t>
            </w:r>
          </w:p>
          <w:p w14:paraId="3F454B50" w14:textId="3BAEA5F6" w:rsidR="00123FF7" w:rsidRPr="006107FE" w:rsidRDefault="00123FF7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α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β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=90</w:t>
            </w:r>
            <w:r w:rsidR="00DC28EF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,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γ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="00DC28EF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20</w:t>
            </w:r>
          </w:p>
        </w:tc>
        <w:tc>
          <w:tcPr>
            <w:tcW w:w="939" w:type="pct"/>
            <w:shd w:val="clear" w:color="auto" w:fill="FFFFFF"/>
          </w:tcPr>
          <w:p w14:paraId="365315A3" w14:textId="46A4F1FC" w:rsidR="00530E88" w:rsidRDefault="00DC28EF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a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b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57.24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,</w:t>
            </w:r>
          </w:p>
          <w:p w14:paraId="29504DB7" w14:textId="0A8152EC" w:rsidR="00530E88" w:rsidRDefault="00DC28EF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c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119.53</w:t>
            </w:r>
          </w:p>
          <w:p w14:paraId="04FF79CD" w14:textId="2C71EAFA" w:rsidR="00123FF7" w:rsidRPr="006107FE" w:rsidRDefault="00DC28EF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α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β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=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γ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0</w:t>
            </w:r>
          </w:p>
        </w:tc>
        <w:tc>
          <w:tcPr>
            <w:tcW w:w="844" w:type="pct"/>
            <w:shd w:val="clear" w:color="auto" w:fill="FFFFFF"/>
          </w:tcPr>
          <w:p w14:paraId="5A47E08E" w14:textId="1E56DC69" w:rsidR="00F17851" w:rsidRDefault="00BC49A2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a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40.76,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b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53.63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,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c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86.27</w:t>
            </w:r>
          </w:p>
          <w:p w14:paraId="407831C0" w14:textId="06ED57A4" w:rsidR="00123FF7" w:rsidRPr="006107FE" w:rsidRDefault="00BC49A2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α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β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=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γ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0</w:t>
            </w:r>
          </w:p>
        </w:tc>
        <w:tc>
          <w:tcPr>
            <w:tcW w:w="950" w:type="pct"/>
            <w:shd w:val="clear" w:color="auto" w:fill="FFFFFF"/>
          </w:tcPr>
          <w:p w14:paraId="1B1B1A0E" w14:textId="05527639" w:rsidR="00F17851" w:rsidRDefault="00BC49A2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a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40.64,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b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53.64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,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c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86.15</w:t>
            </w:r>
          </w:p>
          <w:p w14:paraId="6A1485D3" w14:textId="127E8759" w:rsidR="00123FF7" w:rsidRPr="006107FE" w:rsidRDefault="00BC49A2" w:rsidP="00F17851">
            <w:pPr>
              <w:pStyle w:val="Contenudetableau"/>
              <w:spacing w:before="57" w:after="57" w:line="360" w:lineRule="auto"/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</w:pP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α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β</w:t>
            </w:r>
            <w:r w:rsidRPr="006107FE"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=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b/>
                <w:bCs/>
                <w:i/>
                <w:iCs/>
                <w:color w:val="000000"/>
                <w:sz w:val="20"/>
                <w:szCs w:val="20"/>
                <w:u w:color="000000"/>
                <w:lang w:val="en-US"/>
              </w:rPr>
              <w:t>γ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=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90</w:t>
            </w:r>
          </w:p>
        </w:tc>
      </w:tr>
      <w:tr w:rsidR="00123FF7" w:rsidRPr="00E84A20" w14:paraId="3CE96A25" w14:textId="305EE18B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4B677" w14:textId="3281F148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Space group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8D828" w14:textId="4B37FA6F" w:rsidR="00123FF7" w:rsidRPr="006107FE" w:rsidRDefault="00123FF7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6</w:t>
            </w:r>
            <w:r w:rsidRPr="00123FF7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2</w:t>
            </w:r>
          </w:p>
        </w:tc>
        <w:tc>
          <w:tcPr>
            <w:tcW w:w="939" w:type="pct"/>
            <w:shd w:val="clear" w:color="auto" w:fill="FFFFFF"/>
          </w:tcPr>
          <w:p w14:paraId="3CE38F04" w14:textId="4320D112" w:rsidR="00123FF7" w:rsidRPr="006107FE" w:rsidRDefault="00DC28EF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4</w:t>
            </w:r>
            <w:r w:rsidRPr="00DC28EF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DC28EF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</w:p>
        </w:tc>
        <w:tc>
          <w:tcPr>
            <w:tcW w:w="844" w:type="pct"/>
            <w:shd w:val="clear" w:color="auto" w:fill="FFFFFF"/>
          </w:tcPr>
          <w:p w14:paraId="0DC9ECAA" w14:textId="029C312A" w:rsidR="00123FF7" w:rsidRPr="006107FE" w:rsidRDefault="00BC49A2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</w:p>
        </w:tc>
        <w:tc>
          <w:tcPr>
            <w:tcW w:w="950" w:type="pct"/>
            <w:shd w:val="clear" w:color="auto" w:fill="FFFFFF"/>
          </w:tcPr>
          <w:p w14:paraId="42FF6EEF" w14:textId="051F15DA" w:rsidR="00123FF7" w:rsidRPr="006107FE" w:rsidRDefault="00BC49A2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P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2</w:t>
            </w:r>
            <w:r w:rsidRPr="00BC49A2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bscript"/>
                <w:lang w:val="en-US"/>
              </w:rPr>
              <w:t>1</w:t>
            </w:r>
          </w:p>
        </w:tc>
      </w:tr>
      <w:tr w:rsidR="00123FF7" w:rsidRPr="00E84A20" w14:paraId="5CA53519" w14:textId="5C4F8DB4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9F1C5" w14:textId="489473E6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Resolution limits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perscript"/>
                <w:lang w:val="en-US"/>
              </w:rPr>
              <w:t>†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(Å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8B6E6" w14:textId="77777777" w:rsidR="00F17851" w:rsidRDefault="00DC28EF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8.81</w:t>
            </w:r>
            <w:r w:rsidR="00123FF7" w:rsidRPr="006107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123FF7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="00123FF7" w:rsidRPr="006107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123FF7">
              <w:rPr>
                <w:rFonts w:asciiTheme="minorHAnsi" w:hAnsiTheme="minorHAnsi"/>
                <w:sz w:val="20"/>
                <w:szCs w:val="20"/>
                <w:lang w:val="en-US"/>
              </w:rPr>
              <w:t>2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 w:rsidR="00123FF7" w:rsidRPr="006107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14:paraId="69DCF4B8" w14:textId="478E2686" w:rsidR="00123FF7" w:rsidRPr="006107FE" w:rsidRDefault="00123FF7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="00CA3175">
              <w:rPr>
                <w:rFonts w:asciiTheme="minorHAnsi" w:hAnsiTheme="minorHAnsi"/>
                <w:sz w:val="20"/>
                <w:szCs w:val="20"/>
                <w:lang w:val="en-US"/>
              </w:rPr>
              <w:t>2.86</w:t>
            </w:r>
            <w:r w:rsidR="005F3FE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CA3175">
              <w:rPr>
                <w:rFonts w:asciiTheme="minorHAnsi" w:hAnsiTheme="minorHAnsi"/>
                <w:sz w:val="20"/>
                <w:szCs w:val="20"/>
                <w:lang w:val="en-US"/>
              </w:rPr>
              <w:t>-2.7</w:t>
            </w: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39" w:type="pct"/>
            <w:shd w:val="clear" w:color="auto" w:fill="FFFFFF"/>
          </w:tcPr>
          <w:p w14:paraId="77D8BC7F" w14:textId="77777777" w:rsidR="00F17851" w:rsidRDefault="00DC28EF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1.34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.14</w:t>
            </w:r>
            <w:r w:rsidR="00AB1E8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14:paraId="6FB54C9F" w14:textId="533D75B0" w:rsidR="00123FF7" w:rsidRDefault="00AB1E86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(2.27 - 2.14)</w:t>
            </w:r>
          </w:p>
        </w:tc>
        <w:tc>
          <w:tcPr>
            <w:tcW w:w="844" w:type="pct"/>
            <w:shd w:val="clear" w:color="auto" w:fill="FFFFFF"/>
          </w:tcPr>
          <w:p w14:paraId="16B0A1AF" w14:textId="77777777" w:rsidR="00F17851" w:rsidRDefault="00BC49A2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3.14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94</w:t>
            </w:r>
            <w:r w:rsidR="0033574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14:paraId="1D82534F" w14:textId="50C452FD" w:rsidR="00123FF7" w:rsidRDefault="00335749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(2.06 – 1.94)</w:t>
            </w:r>
          </w:p>
        </w:tc>
        <w:tc>
          <w:tcPr>
            <w:tcW w:w="950" w:type="pct"/>
            <w:shd w:val="clear" w:color="auto" w:fill="FFFFFF"/>
          </w:tcPr>
          <w:p w14:paraId="16849F8B" w14:textId="77777777" w:rsidR="00F17851" w:rsidRDefault="00BC49A2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5.5</w:t>
            </w:r>
            <w:r w:rsidR="004078F1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="00181F9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62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14:paraId="72FC2C25" w14:textId="11376E06" w:rsidR="00123FF7" w:rsidRDefault="00D83C53" w:rsidP="001262DF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72-1.62)</w:t>
            </w:r>
          </w:p>
        </w:tc>
      </w:tr>
      <w:tr w:rsidR="00123FF7" w:rsidRPr="00E84A20" w14:paraId="518C8990" w14:textId="4F368E03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2DC65" w14:textId="0280CA57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Number</w:t>
            </w:r>
            <w:r w:rsidR="00530E88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of observations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perscript"/>
                <w:lang w:val="en-US"/>
              </w:rPr>
              <w:t>†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DE024" w14:textId="42C240A6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23040 (19352)</w:t>
            </w:r>
          </w:p>
        </w:tc>
        <w:tc>
          <w:tcPr>
            <w:tcW w:w="939" w:type="pct"/>
            <w:shd w:val="clear" w:color="auto" w:fill="FFFFFF"/>
          </w:tcPr>
          <w:p w14:paraId="2E34583B" w14:textId="78E95648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43964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22293)</w:t>
            </w:r>
          </w:p>
        </w:tc>
        <w:tc>
          <w:tcPr>
            <w:tcW w:w="844" w:type="pct"/>
            <w:shd w:val="clear" w:color="auto" w:fill="FFFFFF"/>
          </w:tcPr>
          <w:p w14:paraId="67337B98" w14:textId="2AA0109A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84783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27217)</w:t>
            </w:r>
          </w:p>
        </w:tc>
        <w:tc>
          <w:tcPr>
            <w:tcW w:w="950" w:type="pct"/>
            <w:shd w:val="clear" w:color="auto" w:fill="FFFFFF"/>
          </w:tcPr>
          <w:p w14:paraId="7AF2EB9E" w14:textId="59A9B4F1" w:rsidR="00123FF7" w:rsidRDefault="00DA7666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2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5275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(507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66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1262DF" w14:paraId="1DCFA467" w14:textId="54460721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633E7" w14:textId="23A816D6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Number</w:t>
            </w:r>
            <w:r w:rsidR="00530E8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of unique reflections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1EF8D" w14:textId="0D40163C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992 (1785)</w:t>
            </w:r>
          </w:p>
        </w:tc>
        <w:tc>
          <w:tcPr>
            <w:tcW w:w="939" w:type="pct"/>
            <w:shd w:val="clear" w:color="auto" w:fill="FFFFFF"/>
          </w:tcPr>
          <w:p w14:paraId="39D4C7B4" w14:textId="5E8F68F3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15</w:t>
            </w:r>
            <w:r w:rsidR="00AB1E86">
              <w:rPr>
                <w:rFonts w:asciiTheme="minorHAnsi" w:hAnsiTheme="minorHAnsi"/>
                <w:sz w:val="20"/>
                <w:szCs w:val="20"/>
                <w:lang w:val="en-US"/>
              </w:rPr>
              <w:t>26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</w:t>
            </w:r>
            <w:r w:rsidR="00AB1E86">
              <w:rPr>
                <w:rFonts w:asciiTheme="minorHAnsi" w:hAnsiTheme="minorHAnsi"/>
                <w:sz w:val="20"/>
                <w:szCs w:val="20"/>
                <w:lang w:val="en-US"/>
              </w:rPr>
              <w:t>742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44" w:type="pct"/>
            <w:shd w:val="clear" w:color="auto" w:fill="FFFFFF"/>
          </w:tcPr>
          <w:p w14:paraId="13C44BB6" w14:textId="3EBA2598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6981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4248)</w:t>
            </w:r>
          </w:p>
        </w:tc>
        <w:tc>
          <w:tcPr>
            <w:tcW w:w="950" w:type="pct"/>
            <w:shd w:val="clear" w:color="auto" w:fill="FFFFFF"/>
          </w:tcPr>
          <w:p w14:paraId="1D8C6B36" w14:textId="0641009A" w:rsidR="00123FF7" w:rsidRDefault="00D83C53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6421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7420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1262DF" w14:paraId="31AA912D" w14:textId="2EF9B183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2D564" w14:textId="5CDB0C75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R-meas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perscript"/>
                <w:lang w:val="en-US"/>
              </w:rPr>
              <w:t xml:space="preserve">† 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(%) 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12C3B" w14:textId="12B410F9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9.9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222.1)</w:t>
            </w:r>
          </w:p>
        </w:tc>
        <w:tc>
          <w:tcPr>
            <w:tcW w:w="939" w:type="pct"/>
            <w:shd w:val="clear" w:color="auto" w:fill="FFFFFF"/>
          </w:tcPr>
          <w:p w14:paraId="58FD3910" w14:textId="20FBCBB1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3.1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84.1)</w:t>
            </w:r>
          </w:p>
        </w:tc>
        <w:tc>
          <w:tcPr>
            <w:tcW w:w="844" w:type="pct"/>
            <w:shd w:val="clear" w:color="auto" w:fill="FFFFFF"/>
          </w:tcPr>
          <w:p w14:paraId="50B1E7A3" w14:textId="76C217B8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2.1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43.5)</w:t>
            </w:r>
          </w:p>
        </w:tc>
        <w:tc>
          <w:tcPr>
            <w:tcW w:w="950" w:type="pct"/>
            <w:shd w:val="clear" w:color="auto" w:fill="FFFFFF"/>
          </w:tcPr>
          <w:p w14:paraId="3C1BBF97" w14:textId="0F14E68E" w:rsidR="00123FF7" w:rsidRDefault="002630E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.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41.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2403BB" w14:paraId="69C9D214" w14:textId="0F91C4E6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03898" w14:textId="2F252797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Completeness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vertAlign w:val="superscript"/>
                <w:lang w:val="en-US"/>
              </w:rPr>
              <w:t>†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 xml:space="preserve"> (%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829D5" w14:textId="2FDDA10A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8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99.0)</w:t>
            </w:r>
          </w:p>
        </w:tc>
        <w:tc>
          <w:tcPr>
            <w:tcW w:w="939" w:type="pct"/>
            <w:shd w:val="clear" w:color="auto" w:fill="FFFFFF"/>
          </w:tcPr>
          <w:p w14:paraId="0D6ECB25" w14:textId="6477D319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4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96.3)</w:t>
            </w:r>
          </w:p>
        </w:tc>
        <w:tc>
          <w:tcPr>
            <w:tcW w:w="844" w:type="pct"/>
            <w:shd w:val="clear" w:color="auto" w:fill="FFFFFF"/>
          </w:tcPr>
          <w:p w14:paraId="0AC4E720" w14:textId="63EA5772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5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97.1)</w:t>
            </w:r>
          </w:p>
        </w:tc>
        <w:tc>
          <w:tcPr>
            <w:tcW w:w="950" w:type="pct"/>
            <w:shd w:val="clear" w:color="auto" w:fill="FFFFFF"/>
          </w:tcPr>
          <w:p w14:paraId="663B5224" w14:textId="3029A9CD" w:rsidR="00123FF7" w:rsidRDefault="002630E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98.</w:t>
            </w:r>
            <w:r w:rsidR="00D83C53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2403BB" w14:paraId="291E649C" w14:textId="0CCB1DD3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D3349" w14:textId="03DF88A3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I/σ† (I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5788D" w14:textId="4963DAD7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8.8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939" w:type="pct"/>
            <w:shd w:val="clear" w:color="auto" w:fill="FFFFFF"/>
          </w:tcPr>
          <w:p w14:paraId="712925D4" w14:textId="16CF3AE2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8.6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844" w:type="pct"/>
            <w:shd w:val="clear" w:color="auto" w:fill="FFFFFF"/>
          </w:tcPr>
          <w:p w14:paraId="36CEA915" w14:textId="27129C3C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.24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13)</w:t>
            </w:r>
          </w:p>
        </w:tc>
        <w:tc>
          <w:tcPr>
            <w:tcW w:w="950" w:type="pct"/>
            <w:shd w:val="clear" w:color="auto" w:fill="FFFFFF"/>
          </w:tcPr>
          <w:p w14:paraId="6743ECF5" w14:textId="1000831D" w:rsidR="00123FF7" w:rsidRDefault="00D83C53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.56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.86</w:t>
            </w:r>
            <w:r w:rsidR="002630E5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123FF7" w:rsidRPr="002403BB" w14:paraId="00085D34" w14:textId="33E673E2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6EAB" w14:textId="56B9E083" w:rsidR="00123FF7" w:rsidRPr="006107FE" w:rsidRDefault="00123FF7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CC (1/2)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0603A" w14:textId="453637EE" w:rsidR="00123FF7" w:rsidRPr="006107FE" w:rsidRDefault="00CA317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2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65.4)</w:t>
            </w:r>
          </w:p>
        </w:tc>
        <w:tc>
          <w:tcPr>
            <w:tcW w:w="939" w:type="pct"/>
            <w:shd w:val="clear" w:color="auto" w:fill="FFFFFF"/>
          </w:tcPr>
          <w:p w14:paraId="70E8BA1C" w14:textId="1949F484" w:rsidR="00123FF7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7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81.7)</w:t>
            </w:r>
          </w:p>
        </w:tc>
        <w:tc>
          <w:tcPr>
            <w:tcW w:w="844" w:type="pct"/>
            <w:shd w:val="clear" w:color="auto" w:fill="FFFFFF"/>
          </w:tcPr>
          <w:p w14:paraId="7FE7773F" w14:textId="291B599F" w:rsidR="00123FF7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7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41.3)</w:t>
            </w:r>
          </w:p>
        </w:tc>
        <w:tc>
          <w:tcPr>
            <w:tcW w:w="950" w:type="pct"/>
            <w:shd w:val="clear" w:color="auto" w:fill="FFFFFF"/>
          </w:tcPr>
          <w:p w14:paraId="2AF868C3" w14:textId="7EB2B6CA" w:rsidR="00123FF7" w:rsidRDefault="002630E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.8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="00F2658E">
              <w:rPr>
                <w:rFonts w:asciiTheme="minorHAnsi" w:hAnsiTheme="minorHAnsi"/>
                <w:sz w:val="20"/>
                <w:szCs w:val="20"/>
                <w:lang w:val="en-US"/>
              </w:rPr>
              <w:t>60.4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  <w:tr w:rsidR="00804E98" w:rsidRPr="002403BB" w14:paraId="74769FF3" w14:textId="77777777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2632" w14:textId="4AD73E88" w:rsidR="00804E98" w:rsidRPr="006107FE" w:rsidRDefault="00380EF5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igAno</w:t>
            </w:r>
            <w:r w:rsidR="00DE7A59" w:rsidRPr="00380EF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F4C98" w14:textId="4C0C8658" w:rsidR="00804E98" w:rsidRDefault="00380EF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95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18)</w:t>
            </w:r>
          </w:p>
        </w:tc>
        <w:tc>
          <w:tcPr>
            <w:tcW w:w="939" w:type="pct"/>
            <w:shd w:val="clear" w:color="auto" w:fill="FFFFFF"/>
          </w:tcPr>
          <w:p w14:paraId="64EA2395" w14:textId="36AF3599" w:rsidR="00804E98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44" w:type="pct"/>
            <w:shd w:val="clear" w:color="auto" w:fill="FFFFFF"/>
          </w:tcPr>
          <w:p w14:paraId="0563E619" w14:textId="178AB27E" w:rsidR="00804E98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15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1.02)</w:t>
            </w:r>
          </w:p>
        </w:tc>
        <w:tc>
          <w:tcPr>
            <w:tcW w:w="950" w:type="pct"/>
            <w:shd w:val="clear" w:color="auto" w:fill="FFFFFF"/>
          </w:tcPr>
          <w:p w14:paraId="647EEDD3" w14:textId="4A0B4BED" w:rsidR="00804E98" w:rsidRDefault="002630E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  <w:tr w:rsidR="00804E98" w:rsidRPr="002403BB" w14:paraId="52F9C8DB" w14:textId="77777777" w:rsidTr="00F17851">
        <w:trPr>
          <w:trHeight w:val="280"/>
        </w:trPr>
        <w:tc>
          <w:tcPr>
            <w:tcW w:w="124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62684" w14:textId="7CC01FF3" w:rsidR="00804E98" w:rsidRPr="006107FE" w:rsidRDefault="00380EF5" w:rsidP="00B516FD">
            <w:pPr>
              <w:pStyle w:val="Default"/>
              <w:tabs>
                <w:tab w:val="left" w:pos="345"/>
                <w:tab w:val="left" w:pos="795"/>
              </w:tabs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nomal Corr</w:t>
            </w:r>
            <w:r w:rsidR="00DE7A59" w:rsidRPr="00380EF5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101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4036" w14:textId="3EEE3B0E" w:rsidR="00804E98" w:rsidRDefault="00380EF5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3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45)</w:t>
            </w:r>
          </w:p>
        </w:tc>
        <w:tc>
          <w:tcPr>
            <w:tcW w:w="939" w:type="pct"/>
            <w:shd w:val="clear" w:color="auto" w:fill="FFFFFF"/>
          </w:tcPr>
          <w:p w14:paraId="748C4289" w14:textId="7AA80D23" w:rsidR="00804E98" w:rsidRDefault="00D5412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44" w:type="pct"/>
            <w:shd w:val="clear" w:color="auto" w:fill="FFFFFF"/>
          </w:tcPr>
          <w:p w14:paraId="43E189B1" w14:textId="545C532A" w:rsidR="00804E98" w:rsidRDefault="00DE7A59" w:rsidP="00F17851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9</w:t>
            </w:r>
            <w:r w:rsidR="00F178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(30)</w:t>
            </w:r>
          </w:p>
        </w:tc>
        <w:tc>
          <w:tcPr>
            <w:tcW w:w="950" w:type="pct"/>
            <w:shd w:val="clear" w:color="auto" w:fill="FFFFFF"/>
          </w:tcPr>
          <w:p w14:paraId="3E6C11F5" w14:textId="61764EA6" w:rsidR="00804E98" w:rsidRDefault="00804E98" w:rsidP="00F17851">
            <w:pPr>
              <w:pStyle w:val="Default"/>
              <w:numPr>
                <w:ilvl w:val="0"/>
                <w:numId w:val="2"/>
              </w:numPr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</w:tbl>
    <w:p w14:paraId="1BA2C9CF" w14:textId="77777777" w:rsidR="00D528FE" w:rsidRPr="006107FE" w:rsidRDefault="00D528FE" w:rsidP="00B516FD">
      <w:pPr>
        <w:pStyle w:val="Contenudetableau"/>
        <w:spacing w:line="240" w:lineRule="auto"/>
        <w:jc w:val="both"/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vertAlign w:val="superscript"/>
          <w:lang w:val="en-US"/>
        </w:rPr>
      </w:pPr>
    </w:p>
    <w:p w14:paraId="7E0982D1" w14:textId="77777777" w:rsidR="00EA1FAB" w:rsidRPr="006107FE" w:rsidRDefault="00EA1FAB" w:rsidP="00B516FD">
      <w:pPr>
        <w:pStyle w:val="Contenudetableau"/>
        <w:spacing w:line="240" w:lineRule="auto"/>
        <w:jc w:val="both"/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</w:pPr>
      <w:r w:rsidRPr="006107FE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vertAlign w:val="superscript"/>
          <w:lang w:val="en-US"/>
        </w:rPr>
        <w:t>†</w:t>
      </w:r>
      <w:r w:rsidRPr="006107FE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Values in parentheses refer to the highest resolution shell.    </w:t>
      </w:r>
    </w:p>
    <w:p w14:paraId="5832CAC0" w14:textId="6E247CFB" w:rsidR="00380EF5" w:rsidRPr="006107FE" w:rsidRDefault="00380EF5" w:rsidP="00380EF5">
      <w:pPr>
        <w:pStyle w:val="Contenudetableau"/>
        <w:spacing w:line="240" w:lineRule="auto"/>
        <w:jc w:val="both"/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</w:pPr>
      <w:r w:rsidRPr="006107FE">
        <w:rPr>
          <w:rFonts w:asciiTheme="minorHAnsi" w:hAnsiTheme="minorHAnsi"/>
          <w:color w:val="000000"/>
          <w:sz w:val="20"/>
          <w:szCs w:val="20"/>
          <w:u w:color="000000"/>
          <w:vertAlign w:val="superscript"/>
          <w:lang w:val="en-US"/>
        </w:rPr>
        <w:t>††</w:t>
      </w:r>
      <w:r w:rsidRPr="00767E1E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</w:t>
      </w:r>
      <w:r w:rsidRPr="006107FE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Values in parentheses refer to</w:t>
      </w:r>
      <w:r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3.62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</w:t>
      </w:r>
      <w:r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Å 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and 2.2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Å </w:t>
      </w:r>
      <w:r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resolution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for 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AvrLm5-9 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and 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Ecp11-1, 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respectively</w:t>
      </w:r>
      <w:r w:rsidR="00F0543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>.</w:t>
      </w:r>
      <w:r w:rsidR="00DE7A59">
        <w:rPr>
          <w:rFonts w:asciiTheme="minorHAnsi" w:eastAsia="Liberation Serif;Times New Roma" w:hAnsiTheme="minorHAnsi" w:cs="Liberation Serif;Times New Roma"/>
          <w:color w:val="000000"/>
          <w:sz w:val="20"/>
          <w:szCs w:val="20"/>
          <w:u w:color="000000"/>
          <w:lang w:val="en-US"/>
        </w:rPr>
        <w:t xml:space="preserve"> </w:t>
      </w:r>
    </w:p>
    <w:p w14:paraId="6FDF48AD" w14:textId="2225534C" w:rsidR="00C639AD" w:rsidRDefault="00C639AD">
      <w:pPr>
        <w:rPr>
          <w:rFonts w:asciiTheme="minorHAnsi" w:eastAsia="Calibri;Arial" w:hAnsiTheme="minorHAnsi" w:cs="Calibri;Arial"/>
          <w:b/>
          <w:bCs/>
          <w:i/>
          <w:iCs/>
          <w:color w:val="000000"/>
          <w:szCs w:val="20"/>
          <w:u w:color="000000"/>
          <w:bdr w:val="nil"/>
          <w:lang w:val="en-US"/>
        </w:rPr>
      </w:pPr>
    </w:p>
    <w:p w14:paraId="2CAF2F1E" w14:textId="72B39EC8" w:rsidR="00EA1FAB" w:rsidRPr="006107FE" w:rsidRDefault="00EA1FAB" w:rsidP="00B516FD">
      <w:pPr>
        <w:pStyle w:val="Contenudetableau"/>
        <w:spacing w:line="240" w:lineRule="auto"/>
        <w:jc w:val="both"/>
        <w:outlineLvl w:val="0"/>
        <w:rPr>
          <w:rFonts w:asciiTheme="minorHAnsi" w:hAnsiTheme="minorHAnsi"/>
          <w:b/>
          <w:bCs/>
          <w:i/>
          <w:iCs/>
          <w:color w:val="000000"/>
          <w:sz w:val="24"/>
          <w:szCs w:val="20"/>
          <w:u w:color="000000"/>
          <w:lang w:val="en-US"/>
        </w:rPr>
      </w:pPr>
      <w:r w:rsidRPr="006107FE">
        <w:rPr>
          <w:rFonts w:asciiTheme="minorHAnsi" w:hAnsiTheme="minorHAnsi"/>
          <w:b/>
          <w:bCs/>
          <w:i/>
          <w:iCs/>
          <w:color w:val="000000"/>
          <w:sz w:val="24"/>
          <w:szCs w:val="20"/>
          <w:u w:color="000000"/>
          <w:lang w:val="en-US"/>
        </w:rPr>
        <w:t>Refinement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3286"/>
        <w:gridCol w:w="2885"/>
        <w:gridCol w:w="2885"/>
      </w:tblGrid>
      <w:tr w:rsidR="00C639AD" w:rsidRPr="002403BB" w14:paraId="18E3EB47" w14:textId="77777777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4F92F" w14:textId="77777777" w:rsidR="00C639AD" w:rsidRPr="006107FE" w:rsidRDefault="00C639AD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21F2" w14:textId="54312CFF" w:rsidR="00C639AD" w:rsidRPr="006107FE" w:rsidRDefault="00C639AD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AvrLm5</w:t>
            </w:r>
            <w:r w:rsidR="00187D7F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593" w:type="pct"/>
            <w:shd w:val="clear" w:color="auto" w:fill="FFFFFF"/>
          </w:tcPr>
          <w:p w14:paraId="2D0AF84A" w14:textId="7A263D04" w:rsidR="00C639AD" w:rsidRDefault="00C639AD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E</w:t>
            </w:r>
            <w:r w:rsidR="004E5633">
              <w:rPr>
                <w:rFonts w:asciiTheme="minorHAnsi" w:hAnsiTheme="minorHAnsi"/>
                <w:sz w:val="20"/>
                <w:szCs w:val="20"/>
                <w:lang w:val="en-US"/>
              </w:rPr>
              <w:t>cp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  <w:r w:rsidR="004E5633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="00187D7F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</w:tr>
      <w:tr w:rsidR="00123FF7" w:rsidRPr="00C639AD" w14:paraId="07363D95" w14:textId="51BF044A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F660B" w14:textId="3C40F8AC" w:rsidR="00123FF7" w:rsidRPr="006107FE" w:rsidRDefault="00123FF7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Number of non-hydrogen atoms (Protein/other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/water</w:t>
            </w: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A8D28" w14:textId="46DF7798" w:rsidR="00123FF7" w:rsidRPr="006107FE" w:rsidRDefault="0094104D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93</w:t>
            </w:r>
            <w:r w:rsidR="009C3E8D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  <w:r w:rsidR="009C3E8D">
              <w:rPr>
                <w:rFonts w:asciiTheme="minorHAnsi" w:hAnsiTheme="minorHAnsi"/>
                <w:sz w:val="20"/>
                <w:szCs w:val="20"/>
                <w:lang w:val="en-US"/>
              </w:rPr>
              <w:t>/7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93" w:type="pct"/>
            <w:shd w:val="clear" w:color="auto" w:fill="FFFFFF"/>
          </w:tcPr>
          <w:p w14:paraId="28147AD4" w14:textId="73522302" w:rsidR="00123FF7" w:rsidRDefault="005729EE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  <w:r w:rsidR="00145089">
              <w:rPr>
                <w:rFonts w:asciiTheme="minorHAnsi" w:hAnsiTheme="minorHAnsi"/>
                <w:sz w:val="20"/>
                <w:szCs w:val="20"/>
                <w:lang w:val="en-US"/>
              </w:rPr>
              <w:t>76</w:t>
            </w:r>
            <w:r w:rsidR="00F600C1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="00145089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  <w:r w:rsidR="00176EEE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 w:rsidR="00F600C1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="00145089">
              <w:rPr>
                <w:rFonts w:asciiTheme="minorHAnsi" w:hAnsiTheme="minorHAnsi"/>
                <w:sz w:val="20"/>
                <w:szCs w:val="20"/>
                <w:lang w:val="en-US"/>
              </w:rPr>
              <w:t>159</w:t>
            </w:r>
          </w:p>
        </w:tc>
      </w:tr>
      <w:tr w:rsidR="00123FF7" w:rsidRPr="002403BB" w14:paraId="05420BFB" w14:textId="34B8D8BB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52EF5" w14:textId="77777777" w:rsidR="00123FF7" w:rsidRPr="006107FE" w:rsidRDefault="00123FF7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R/R</w:t>
            </w:r>
            <w:r w:rsidRPr="006107FE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free</w:t>
            </w: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73ED3" w14:textId="4DA3F014" w:rsidR="00123FF7" w:rsidRPr="006107FE" w:rsidRDefault="00DC28EF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2.4</w:t>
            </w:r>
            <w:r w:rsidR="00123FF7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593" w:type="pct"/>
            <w:shd w:val="clear" w:color="auto" w:fill="FFFFFF"/>
          </w:tcPr>
          <w:p w14:paraId="325F3CE0" w14:textId="354914EB" w:rsidR="00123FF7" w:rsidRDefault="00145089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8.5</w:t>
            </w:r>
            <w:r w:rsidR="004078F1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9.7</w:t>
            </w:r>
          </w:p>
        </w:tc>
      </w:tr>
      <w:tr w:rsidR="00123FF7" w:rsidRPr="00517ABD" w14:paraId="7ACC088E" w14:textId="0AAF2708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2622A" w14:textId="72F9376F" w:rsidR="00123FF7" w:rsidRPr="006107FE" w:rsidRDefault="00123FF7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R.M.S.D. Bonds (</w:t>
            </w:r>
            <w:r w:rsidRPr="006107FE">
              <w:rPr>
                <w:rFonts w:asciiTheme="minorHAnsi" w:hAnsiTheme="minorHAnsi"/>
                <w:color w:val="000000"/>
                <w:sz w:val="20"/>
                <w:szCs w:val="20"/>
                <w:u w:color="000000"/>
                <w:lang w:val="en-US"/>
              </w:rPr>
              <w:t>Å)/angles (°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CD820" w14:textId="51B2F08C" w:rsidR="00123FF7" w:rsidRPr="006107FE" w:rsidRDefault="00123FF7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</w:t>
            </w:r>
            <w:r w:rsidR="00DC28EF">
              <w:rPr>
                <w:rFonts w:asciiTheme="minorHAnsi" w:hAnsiTheme="minorHAnsi"/>
                <w:sz w:val="20"/>
                <w:szCs w:val="20"/>
                <w:lang w:val="en-US"/>
              </w:rPr>
              <w:t>0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/1.</w:t>
            </w:r>
            <w:r w:rsidR="00DC28EF">
              <w:rPr>
                <w:rFonts w:asciiTheme="minorHAnsi" w:hAnsi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593" w:type="pct"/>
            <w:shd w:val="clear" w:color="auto" w:fill="FFFFFF"/>
          </w:tcPr>
          <w:p w14:paraId="7C792695" w14:textId="1720E138" w:rsidR="00123FF7" w:rsidRDefault="004078F1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1</w:t>
            </w:r>
            <w:r w:rsidR="00176EEE"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="00A8010E">
              <w:rPr>
                <w:rFonts w:asciiTheme="minorHAnsi" w:hAnsiTheme="minorHAnsi"/>
                <w:sz w:val="20"/>
                <w:szCs w:val="20"/>
                <w:lang w:val="en-US"/>
              </w:rPr>
              <w:t>2.06</w:t>
            </w:r>
          </w:p>
        </w:tc>
      </w:tr>
      <w:tr w:rsidR="00123FF7" w:rsidRPr="00AE4978" w14:paraId="781B3E39" w14:textId="4ECA29AC" w:rsidTr="00123FF7">
        <w:trPr>
          <w:trHeight w:val="280"/>
        </w:trPr>
        <w:tc>
          <w:tcPr>
            <w:tcW w:w="181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133FD" w14:textId="77777777" w:rsidR="00123FF7" w:rsidRPr="006107FE" w:rsidRDefault="00123FF7" w:rsidP="00B516FD">
            <w:pPr>
              <w:pStyle w:val="Default"/>
              <w:spacing w:before="57" w:after="57"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107FE">
              <w:rPr>
                <w:rFonts w:asciiTheme="minorHAnsi" w:hAnsiTheme="minorHAnsi"/>
                <w:sz w:val="20"/>
                <w:szCs w:val="20"/>
                <w:lang w:val="en-US"/>
              </w:rPr>
              <w:t>Average temperature factors (Protein/other)</w:t>
            </w:r>
          </w:p>
        </w:tc>
        <w:tc>
          <w:tcPr>
            <w:tcW w:w="159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422E4" w14:textId="234CDA81" w:rsidR="00123FF7" w:rsidRPr="006107FE" w:rsidRDefault="00607705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3.9/62.2</w:t>
            </w:r>
          </w:p>
        </w:tc>
        <w:tc>
          <w:tcPr>
            <w:tcW w:w="1593" w:type="pct"/>
            <w:shd w:val="clear" w:color="auto" w:fill="FFFFFF"/>
          </w:tcPr>
          <w:p w14:paraId="3CAD9BF4" w14:textId="789C346B" w:rsidR="00123FF7" w:rsidRDefault="005729EE" w:rsidP="00187D7F">
            <w:pPr>
              <w:pStyle w:val="Default"/>
              <w:spacing w:before="57" w:after="57" w:line="36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7.</w:t>
            </w:r>
            <w:r w:rsidR="00176EEE"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  <w:r w:rsidR="0094104D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="00176EEE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.3</w:t>
            </w:r>
          </w:p>
        </w:tc>
      </w:tr>
    </w:tbl>
    <w:p w14:paraId="5B92BFFA" w14:textId="7BAADAFC" w:rsidR="003C0925" w:rsidRPr="00AE4978" w:rsidRDefault="003C0925" w:rsidP="003B07E9">
      <w:pPr>
        <w:rPr>
          <w:lang w:val="en-US"/>
        </w:rPr>
      </w:pPr>
      <w:bookmarkStart w:id="0" w:name="_GoBack"/>
      <w:bookmarkEnd w:id="0"/>
    </w:p>
    <w:sectPr w:rsidR="003C0925" w:rsidRPr="00AE4978" w:rsidSect="009D10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;Arial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;Times New Roma">
    <w:altName w:val="Genev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E7E4D"/>
    <w:multiLevelType w:val="hybridMultilevel"/>
    <w:tmpl w:val="39CCB4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67C95"/>
    <w:multiLevelType w:val="hybridMultilevel"/>
    <w:tmpl w:val="76EA5EFC"/>
    <w:lvl w:ilvl="0" w:tplc="480C4C9C">
      <w:numFmt w:val="bullet"/>
      <w:lvlText w:val="-"/>
      <w:lvlJc w:val="left"/>
      <w:pPr>
        <w:ind w:left="720" w:hanging="360"/>
      </w:pPr>
      <w:rPr>
        <w:rFonts w:ascii="Calibri" w:eastAsia="Calibri;Arial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CB3"/>
    <w:rsid w:val="000356C5"/>
    <w:rsid w:val="00063B0C"/>
    <w:rsid w:val="000B38AD"/>
    <w:rsid w:val="000C1669"/>
    <w:rsid w:val="00123FF7"/>
    <w:rsid w:val="001262DF"/>
    <w:rsid w:val="001356D7"/>
    <w:rsid w:val="00137889"/>
    <w:rsid w:val="00145089"/>
    <w:rsid w:val="00176EEE"/>
    <w:rsid w:val="00181F9F"/>
    <w:rsid w:val="00182E13"/>
    <w:rsid w:val="00187D7F"/>
    <w:rsid w:val="002022DE"/>
    <w:rsid w:val="0020712B"/>
    <w:rsid w:val="002403BB"/>
    <w:rsid w:val="002418C1"/>
    <w:rsid w:val="00250B8E"/>
    <w:rsid w:val="002630E5"/>
    <w:rsid w:val="0029481A"/>
    <w:rsid w:val="002A7A8D"/>
    <w:rsid w:val="002D2CA6"/>
    <w:rsid w:val="00317C70"/>
    <w:rsid w:val="00335749"/>
    <w:rsid w:val="00337202"/>
    <w:rsid w:val="00355B9D"/>
    <w:rsid w:val="00360440"/>
    <w:rsid w:val="00362350"/>
    <w:rsid w:val="00380EF5"/>
    <w:rsid w:val="00381F30"/>
    <w:rsid w:val="00392FFF"/>
    <w:rsid w:val="00393BEC"/>
    <w:rsid w:val="003B07E9"/>
    <w:rsid w:val="003B088A"/>
    <w:rsid w:val="003C0925"/>
    <w:rsid w:val="003D5C14"/>
    <w:rsid w:val="003E4D22"/>
    <w:rsid w:val="003F4671"/>
    <w:rsid w:val="004078F1"/>
    <w:rsid w:val="00414D58"/>
    <w:rsid w:val="00443B8D"/>
    <w:rsid w:val="00447AB6"/>
    <w:rsid w:val="004842F5"/>
    <w:rsid w:val="004A2DD2"/>
    <w:rsid w:val="004B3E7A"/>
    <w:rsid w:val="004C76C8"/>
    <w:rsid w:val="004E2F61"/>
    <w:rsid w:val="004E5633"/>
    <w:rsid w:val="00506196"/>
    <w:rsid w:val="00511920"/>
    <w:rsid w:val="005153B0"/>
    <w:rsid w:val="00517ABD"/>
    <w:rsid w:val="00526E6F"/>
    <w:rsid w:val="00530E88"/>
    <w:rsid w:val="00541C55"/>
    <w:rsid w:val="00551F5B"/>
    <w:rsid w:val="0055510C"/>
    <w:rsid w:val="005729EE"/>
    <w:rsid w:val="0059525F"/>
    <w:rsid w:val="005C2B5F"/>
    <w:rsid w:val="005D1287"/>
    <w:rsid w:val="005E3BFB"/>
    <w:rsid w:val="005E55AE"/>
    <w:rsid w:val="005F3FE0"/>
    <w:rsid w:val="00601491"/>
    <w:rsid w:val="00602F89"/>
    <w:rsid w:val="00607705"/>
    <w:rsid w:val="0061007B"/>
    <w:rsid w:val="006107FE"/>
    <w:rsid w:val="00622D6A"/>
    <w:rsid w:val="00640D80"/>
    <w:rsid w:val="00654479"/>
    <w:rsid w:val="006756BF"/>
    <w:rsid w:val="0069050C"/>
    <w:rsid w:val="00693354"/>
    <w:rsid w:val="006A140D"/>
    <w:rsid w:val="006B6E3A"/>
    <w:rsid w:val="006E06EB"/>
    <w:rsid w:val="006F16AD"/>
    <w:rsid w:val="006F7074"/>
    <w:rsid w:val="0072058A"/>
    <w:rsid w:val="00750522"/>
    <w:rsid w:val="00765EC8"/>
    <w:rsid w:val="00781709"/>
    <w:rsid w:val="007A5F53"/>
    <w:rsid w:val="007D576B"/>
    <w:rsid w:val="007D5F2B"/>
    <w:rsid w:val="00804E98"/>
    <w:rsid w:val="008105E4"/>
    <w:rsid w:val="008128E9"/>
    <w:rsid w:val="00880342"/>
    <w:rsid w:val="00895FBC"/>
    <w:rsid w:val="008B5AD7"/>
    <w:rsid w:val="008C203E"/>
    <w:rsid w:val="008E4358"/>
    <w:rsid w:val="008E6E79"/>
    <w:rsid w:val="008F5B46"/>
    <w:rsid w:val="008F6D40"/>
    <w:rsid w:val="009064E6"/>
    <w:rsid w:val="009146B5"/>
    <w:rsid w:val="0094104D"/>
    <w:rsid w:val="009429D8"/>
    <w:rsid w:val="00956604"/>
    <w:rsid w:val="009A1D45"/>
    <w:rsid w:val="009B232B"/>
    <w:rsid w:val="009C3E8D"/>
    <w:rsid w:val="009D1094"/>
    <w:rsid w:val="009D1776"/>
    <w:rsid w:val="009F22C9"/>
    <w:rsid w:val="00A175AC"/>
    <w:rsid w:val="00A5323E"/>
    <w:rsid w:val="00A54535"/>
    <w:rsid w:val="00A75619"/>
    <w:rsid w:val="00A8010E"/>
    <w:rsid w:val="00A9329D"/>
    <w:rsid w:val="00AA4DB9"/>
    <w:rsid w:val="00AB1E86"/>
    <w:rsid w:val="00AE4978"/>
    <w:rsid w:val="00B14494"/>
    <w:rsid w:val="00B15A0B"/>
    <w:rsid w:val="00B32321"/>
    <w:rsid w:val="00B516FD"/>
    <w:rsid w:val="00B737B0"/>
    <w:rsid w:val="00B778D1"/>
    <w:rsid w:val="00B90345"/>
    <w:rsid w:val="00BB1F10"/>
    <w:rsid w:val="00BC49A2"/>
    <w:rsid w:val="00C14428"/>
    <w:rsid w:val="00C27537"/>
    <w:rsid w:val="00C60E6B"/>
    <w:rsid w:val="00C639AD"/>
    <w:rsid w:val="00CA2906"/>
    <w:rsid w:val="00CA3175"/>
    <w:rsid w:val="00CB05D6"/>
    <w:rsid w:val="00CB5CB3"/>
    <w:rsid w:val="00CC79A2"/>
    <w:rsid w:val="00CE65C8"/>
    <w:rsid w:val="00CF1E13"/>
    <w:rsid w:val="00D22CE3"/>
    <w:rsid w:val="00D3628D"/>
    <w:rsid w:val="00D528FE"/>
    <w:rsid w:val="00D54129"/>
    <w:rsid w:val="00D7170A"/>
    <w:rsid w:val="00D75241"/>
    <w:rsid w:val="00D83C53"/>
    <w:rsid w:val="00DA7666"/>
    <w:rsid w:val="00DC28EF"/>
    <w:rsid w:val="00DE7A59"/>
    <w:rsid w:val="00E10EE7"/>
    <w:rsid w:val="00E137F4"/>
    <w:rsid w:val="00E15ABB"/>
    <w:rsid w:val="00E72D31"/>
    <w:rsid w:val="00E84A20"/>
    <w:rsid w:val="00EA1FAB"/>
    <w:rsid w:val="00EB0730"/>
    <w:rsid w:val="00F05439"/>
    <w:rsid w:val="00F10498"/>
    <w:rsid w:val="00F16F1A"/>
    <w:rsid w:val="00F17851"/>
    <w:rsid w:val="00F2658E"/>
    <w:rsid w:val="00F600C1"/>
    <w:rsid w:val="00F622E1"/>
    <w:rsid w:val="00F738C5"/>
    <w:rsid w:val="00F75E15"/>
    <w:rsid w:val="00F7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152E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889"/>
    <w:rPr>
      <w:rFonts w:ascii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E65C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4">
    <w:name w:val="heading 4"/>
    <w:basedOn w:val="Normal"/>
    <w:link w:val="Titre4Car"/>
    <w:uiPriority w:val="9"/>
    <w:qFormat/>
    <w:rsid w:val="00511920"/>
    <w:pPr>
      <w:spacing w:before="100" w:beforeAutospacing="1" w:after="100" w:afterAutospacing="1"/>
      <w:outlineLvl w:val="3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A75619"/>
    <w:rPr>
      <w:rFonts w:ascii="Helvetica" w:hAnsi="Helvetica"/>
      <w:sz w:val="14"/>
      <w:szCs w:val="14"/>
    </w:rPr>
  </w:style>
  <w:style w:type="character" w:customStyle="1" w:styleId="s1">
    <w:name w:val="s1"/>
    <w:basedOn w:val="Policepardfaut"/>
    <w:rsid w:val="00A75619"/>
    <w:rPr>
      <w:rFonts w:ascii="Helvetica" w:hAnsi="Helvetica" w:hint="default"/>
      <w:sz w:val="9"/>
      <w:szCs w:val="9"/>
    </w:rPr>
  </w:style>
  <w:style w:type="character" w:customStyle="1" w:styleId="s2">
    <w:name w:val="s2"/>
    <w:basedOn w:val="Policepardfaut"/>
    <w:rsid w:val="00A75619"/>
    <w:rPr>
      <w:color w:val="0433FF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06196"/>
    <w:rPr>
      <w:lang w:eastAsia="en-US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06196"/>
    <w:rPr>
      <w:rFonts w:ascii="Times New Roman" w:hAnsi="Times New Roman" w:cs="Times New Roman"/>
    </w:rPr>
  </w:style>
  <w:style w:type="paragraph" w:customStyle="1" w:styleId="p2">
    <w:name w:val="p2"/>
    <w:basedOn w:val="Normal"/>
    <w:rsid w:val="003C0925"/>
    <w:rPr>
      <w:rFonts w:ascii="Helvetica" w:hAnsi="Helvetica"/>
      <w:sz w:val="18"/>
      <w:szCs w:val="18"/>
    </w:rPr>
  </w:style>
  <w:style w:type="paragraph" w:customStyle="1" w:styleId="p3">
    <w:name w:val="p3"/>
    <w:basedOn w:val="Normal"/>
    <w:rsid w:val="003C0925"/>
    <w:rPr>
      <w:rFonts w:ascii="Helvetica" w:hAnsi="Helvetica"/>
      <w:sz w:val="15"/>
      <w:szCs w:val="15"/>
    </w:rPr>
  </w:style>
  <w:style w:type="character" w:customStyle="1" w:styleId="Titre1Car">
    <w:name w:val="Titre 1 Car"/>
    <w:basedOn w:val="Policepardfaut"/>
    <w:link w:val="Titre1"/>
    <w:uiPriority w:val="9"/>
    <w:rsid w:val="00CE65C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511920"/>
    <w:rPr>
      <w:rFonts w:ascii="Times New Roman" w:hAnsi="Times New Roman" w:cs="Times New Roman"/>
      <w:b/>
      <w:bCs/>
      <w:lang w:eastAsia="fr-FR"/>
    </w:rPr>
  </w:style>
  <w:style w:type="paragraph" w:customStyle="1" w:styleId="desc">
    <w:name w:val="desc"/>
    <w:basedOn w:val="Normal"/>
    <w:rsid w:val="005E55AE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E55AE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5E55AE"/>
  </w:style>
  <w:style w:type="character" w:styleId="Lienhypertexte">
    <w:name w:val="Hyperlink"/>
    <w:basedOn w:val="Policepardfaut"/>
    <w:uiPriority w:val="99"/>
    <w:semiHidden/>
    <w:unhideWhenUsed/>
    <w:rsid w:val="00B14494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41C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1C55"/>
    <w:rPr>
      <w:rFonts w:ascii="Courier New" w:hAnsi="Courier New" w:cs="Courier New"/>
      <w:sz w:val="20"/>
      <w:szCs w:val="20"/>
      <w:lang w:eastAsia="fr-FR"/>
    </w:rPr>
  </w:style>
  <w:style w:type="table" w:customStyle="1" w:styleId="TableNormal1">
    <w:name w:val="Table Normal1"/>
    <w:rsid w:val="00EA1F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EA1FA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200" w:line="276" w:lineRule="atLeast"/>
    </w:pPr>
    <w:rPr>
      <w:rFonts w:ascii="Calibri;Arial" w:eastAsia="Calibri;Arial" w:hAnsi="Calibri;Arial" w:cs="Calibri;Arial"/>
      <w:color w:val="00000A"/>
      <w:sz w:val="22"/>
      <w:szCs w:val="22"/>
      <w:u w:color="00000A"/>
      <w:bdr w:val="nil"/>
      <w:lang w:eastAsia="fr-FR"/>
    </w:rPr>
  </w:style>
  <w:style w:type="paragraph" w:customStyle="1" w:styleId="Contenudetableau">
    <w:name w:val="Contenu de tableau"/>
    <w:rsid w:val="00EA1FA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200" w:line="276" w:lineRule="atLeast"/>
    </w:pPr>
    <w:rPr>
      <w:rFonts w:ascii="Calibri;Arial" w:eastAsia="Calibri;Arial" w:hAnsi="Calibri;Arial" w:cs="Calibri;Arial"/>
      <w:color w:val="00000A"/>
      <w:sz w:val="22"/>
      <w:szCs w:val="22"/>
      <w:u w:color="00000A"/>
      <w:bdr w:val="nil"/>
      <w:lang w:eastAsia="fr-FR"/>
    </w:rPr>
  </w:style>
  <w:style w:type="paragraph" w:styleId="Paragraphedeliste">
    <w:name w:val="List Paragraph"/>
    <w:basedOn w:val="Normal"/>
    <w:uiPriority w:val="34"/>
    <w:qFormat/>
    <w:rsid w:val="00C2753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55B9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55B9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55B9D"/>
    <w:rPr>
      <w:rFonts w:ascii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5B9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5B9D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5B9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5B9D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4B3E7A"/>
    <w:pPr>
      <w:spacing w:before="100" w:beforeAutospacing="1" w:after="100" w:afterAutospacing="1"/>
    </w:pPr>
    <w:rPr>
      <w:rFonts w:eastAsia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38418C-A0D3-43BD-9944-B9F3CF57F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1. Data-collection and refinement statistics of hPGI / 5PAED crystal compl</vt:lpstr>
      <vt:lpstr>Crystallographic data collection</vt:lpstr>
      <vt:lpstr>Refinement</vt:lpstr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dc:description/>
  <cp:lastModifiedBy>Isabelle Fudal</cp:lastModifiedBy>
  <cp:revision>3</cp:revision>
  <dcterms:created xsi:type="dcterms:W3CDTF">2020-12-02T13:39:00Z</dcterms:created>
  <dcterms:modified xsi:type="dcterms:W3CDTF">2020-12-16T10:51:00Z</dcterms:modified>
</cp:coreProperties>
</file>